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7A6C3" w14:textId="09154ADF" w:rsidR="004A5630" w:rsidRDefault="00DF0D26">
      <w:r>
        <w:rPr>
          <w:rFonts w:ascii="Times New Roman" w:hAnsi="Times New Roman" w:cs="Times New Roman"/>
          <w:sz w:val="24"/>
          <w:szCs w:val="24"/>
        </w:rPr>
        <w:t xml:space="preserve">Table S9. </w:t>
      </w:r>
      <w:r>
        <w:rPr>
          <w:rFonts w:ascii="Times New Roman" w:hAnsi="Times New Roman" w:cs="Times New Roman"/>
          <w:sz w:val="24"/>
          <w:szCs w:val="24"/>
        </w:rPr>
        <w:t xml:space="preserve">Proportion </w:t>
      </w:r>
      <w:r w:rsidRPr="00F15FA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F15FA8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F15FA8">
        <w:rPr>
          <w:rFonts w:ascii="Times New Roman" w:hAnsi="Times New Roman" w:cs="Times New Roman"/>
          <w:sz w:val="24"/>
          <w:szCs w:val="24"/>
        </w:rPr>
        <w:t xml:space="preserve"> isolated from fecal samples of California dairy cows over sampling points during summer seas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60" w:type="dxa"/>
        <w:tblInd w:w="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165"/>
        <w:gridCol w:w="1615"/>
        <w:gridCol w:w="1530"/>
        <w:gridCol w:w="1800"/>
        <w:gridCol w:w="1620"/>
        <w:gridCol w:w="1800"/>
      </w:tblGrid>
      <w:tr w:rsidR="00A711F3" w:rsidRPr="00686098" w14:paraId="3099D2B8" w14:textId="77777777" w:rsidTr="009C5544">
        <w:trPr>
          <w:trHeight w:val="413"/>
        </w:trPr>
        <w:tc>
          <w:tcPr>
            <w:tcW w:w="24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1DDE53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1373399"/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E6FCBB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83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7A5EF6" w14:textId="2F3B15EB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  <w:r w:rsidR="009C5544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, days relative to calving</w:t>
            </w:r>
          </w:p>
        </w:tc>
      </w:tr>
      <w:tr w:rsidR="00A711F3" w:rsidRPr="00686098" w14:paraId="545F3F43" w14:textId="77777777" w:rsidTr="009C5544">
        <w:trPr>
          <w:trHeight w:val="530"/>
        </w:trPr>
        <w:tc>
          <w:tcPr>
            <w:tcW w:w="24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359E09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FC73CB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EF3193F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Close-u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1C724F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15A143F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C77CAB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B068669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A711F3" w:rsidRPr="00686098" w14:paraId="10FDC038" w14:textId="77777777" w:rsidTr="009C5544">
        <w:trPr>
          <w:trHeight w:val="422"/>
        </w:trPr>
        <w:tc>
          <w:tcPr>
            <w:tcW w:w="2430" w:type="dxa"/>
            <w:tcBorders>
              <w:top w:val="single" w:sz="4" w:space="0" w:color="auto"/>
            </w:tcBorders>
          </w:tcPr>
          <w:p w14:paraId="650AD45D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6B81EA9E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7212B2BF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29 ± 0.7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2603342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31 ± 0.7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9B5E24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2 ± .06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776BE3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.098 ± 0.6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E72B103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41± .081</w:t>
            </w:r>
          </w:p>
        </w:tc>
      </w:tr>
      <w:tr w:rsidR="00A711F3" w:rsidRPr="00686098" w14:paraId="3581F574" w14:textId="77777777" w:rsidTr="009C5544">
        <w:trPr>
          <w:trHeight w:val="530"/>
        </w:trPr>
        <w:tc>
          <w:tcPr>
            <w:tcW w:w="2430" w:type="dxa"/>
          </w:tcPr>
          <w:p w14:paraId="71C3EF32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2165" w:type="dxa"/>
          </w:tcPr>
          <w:p w14:paraId="04BC3C9D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1615" w:type="dxa"/>
          </w:tcPr>
          <w:p w14:paraId="446E18CB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29 ± 0.74</w:t>
            </w:r>
          </w:p>
        </w:tc>
        <w:tc>
          <w:tcPr>
            <w:tcW w:w="1530" w:type="dxa"/>
          </w:tcPr>
          <w:p w14:paraId="4EBA01B5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3 ± 0.43</w:t>
            </w:r>
          </w:p>
        </w:tc>
        <w:tc>
          <w:tcPr>
            <w:tcW w:w="1800" w:type="dxa"/>
          </w:tcPr>
          <w:p w14:paraId="50E04E0D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620" w:type="dxa"/>
          </w:tcPr>
          <w:p w14:paraId="481F25A2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9 ± 0.49</w:t>
            </w:r>
          </w:p>
        </w:tc>
        <w:tc>
          <w:tcPr>
            <w:tcW w:w="1800" w:type="dxa"/>
          </w:tcPr>
          <w:p w14:paraId="6DF39AAE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4 ± 0.66</w:t>
            </w:r>
          </w:p>
        </w:tc>
      </w:tr>
      <w:tr w:rsidR="00A711F3" w:rsidRPr="00686098" w14:paraId="1080BF6F" w14:textId="77777777" w:rsidTr="009C5544">
        <w:trPr>
          <w:trHeight w:val="440"/>
        </w:trPr>
        <w:tc>
          <w:tcPr>
            <w:tcW w:w="2430" w:type="dxa"/>
          </w:tcPr>
          <w:p w14:paraId="55B240E0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165" w:type="dxa"/>
          </w:tcPr>
          <w:p w14:paraId="326FB422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615" w:type="dxa"/>
          </w:tcPr>
          <w:p w14:paraId="025E3F44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.06 ± 2.14</w:t>
            </w:r>
          </w:p>
        </w:tc>
        <w:tc>
          <w:tcPr>
            <w:tcW w:w="1530" w:type="dxa"/>
          </w:tcPr>
          <w:p w14:paraId="74ADCF0B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0.04 ± 1.99</w:t>
            </w:r>
          </w:p>
        </w:tc>
        <w:tc>
          <w:tcPr>
            <w:tcW w:w="1800" w:type="dxa"/>
          </w:tcPr>
          <w:p w14:paraId="4AECD3CE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.75 ± 1.92</w:t>
            </w:r>
          </w:p>
        </w:tc>
        <w:tc>
          <w:tcPr>
            <w:tcW w:w="1620" w:type="dxa"/>
          </w:tcPr>
          <w:p w14:paraId="7A866B83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47 ± 2.48</w:t>
            </w:r>
          </w:p>
        </w:tc>
        <w:tc>
          <w:tcPr>
            <w:tcW w:w="1800" w:type="dxa"/>
          </w:tcPr>
          <w:p w14:paraId="11D76D17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5.09 ± 2.46</w:t>
            </w:r>
          </w:p>
        </w:tc>
      </w:tr>
      <w:tr w:rsidR="00A711F3" w:rsidRPr="00686098" w14:paraId="55FAAEC3" w14:textId="77777777" w:rsidTr="009C5544">
        <w:trPr>
          <w:trHeight w:val="262"/>
        </w:trPr>
        <w:tc>
          <w:tcPr>
            <w:tcW w:w="2430" w:type="dxa"/>
            <w:vMerge w:val="restart"/>
            <w:vAlign w:val="center"/>
          </w:tcPr>
          <w:p w14:paraId="363CC204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2165" w:type="dxa"/>
          </w:tcPr>
          <w:p w14:paraId="53EBF23D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1615" w:type="dxa"/>
          </w:tcPr>
          <w:p w14:paraId="1DB8DF63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3.87 ± 1.27</w:t>
            </w:r>
          </w:p>
        </w:tc>
        <w:tc>
          <w:tcPr>
            <w:tcW w:w="1530" w:type="dxa"/>
          </w:tcPr>
          <w:p w14:paraId="585E888B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00" w:type="dxa"/>
          </w:tcPr>
          <w:p w14:paraId="3DA92373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  <w:r w:rsidRPr="0068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14:paraId="1CC1BC49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  <w:r w:rsidRPr="0068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0" w:type="dxa"/>
          </w:tcPr>
          <w:p w14:paraId="4F60F743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4 ± 0.66</w:t>
            </w:r>
            <w:r w:rsidRPr="0068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A711F3" w:rsidRPr="00686098" w14:paraId="2B70664E" w14:textId="77777777" w:rsidTr="009C5544">
        <w:trPr>
          <w:trHeight w:val="512"/>
        </w:trPr>
        <w:tc>
          <w:tcPr>
            <w:tcW w:w="2430" w:type="dxa"/>
            <w:vMerge/>
          </w:tcPr>
          <w:p w14:paraId="0D0F5E7D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21A88740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Danofloxacin</w:t>
            </w:r>
          </w:p>
        </w:tc>
        <w:tc>
          <w:tcPr>
            <w:tcW w:w="1615" w:type="dxa"/>
          </w:tcPr>
          <w:p w14:paraId="595971AC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4.31 ± 1.33</w:t>
            </w:r>
          </w:p>
        </w:tc>
        <w:tc>
          <w:tcPr>
            <w:tcW w:w="1530" w:type="dxa"/>
          </w:tcPr>
          <w:p w14:paraId="576AC201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87 ± 0.61</w:t>
            </w:r>
          </w:p>
        </w:tc>
        <w:tc>
          <w:tcPr>
            <w:tcW w:w="1800" w:type="dxa"/>
          </w:tcPr>
          <w:p w14:paraId="35A17722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6 ± 0.46</w:t>
            </w:r>
            <w:r w:rsidRPr="0068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14:paraId="0E6413DE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9 ± 0.49</w:t>
            </w:r>
            <w:r w:rsidRPr="0068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0" w:type="dxa"/>
          </w:tcPr>
          <w:p w14:paraId="305AEE30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</w:tc>
      </w:tr>
      <w:tr w:rsidR="00A711F3" w:rsidRPr="00686098" w14:paraId="5178A6CA" w14:textId="77777777" w:rsidTr="009C5544">
        <w:trPr>
          <w:trHeight w:val="153"/>
        </w:trPr>
        <w:tc>
          <w:tcPr>
            <w:tcW w:w="2430" w:type="dxa"/>
            <w:vMerge w:val="restart"/>
            <w:vAlign w:val="center"/>
          </w:tcPr>
          <w:p w14:paraId="12118106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2165" w:type="dxa"/>
          </w:tcPr>
          <w:p w14:paraId="448F8FFB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615" w:type="dxa"/>
          </w:tcPr>
          <w:p w14:paraId="529370FD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530" w:type="dxa"/>
          </w:tcPr>
          <w:p w14:paraId="7D628DD2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00" w:type="dxa"/>
          </w:tcPr>
          <w:p w14:paraId="48E7B16B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620" w:type="dxa"/>
          </w:tcPr>
          <w:p w14:paraId="7B8E20B9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00" w:type="dxa"/>
          </w:tcPr>
          <w:p w14:paraId="168A44A8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A711F3" w:rsidRPr="00686098" w14:paraId="5C77B4A2" w14:textId="77777777" w:rsidTr="009C5544">
        <w:trPr>
          <w:trHeight w:val="275"/>
        </w:trPr>
        <w:tc>
          <w:tcPr>
            <w:tcW w:w="2430" w:type="dxa"/>
            <w:vMerge/>
          </w:tcPr>
          <w:p w14:paraId="1CA37158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45400E44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</w:tc>
        <w:tc>
          <w:tcPr>
            <w:tcW w:w="1615" w:type="dxa"/>
          </w:tcPr>
          <w:p w14:paraId="4570239D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.15 ± 0.95</w:t>
            </w:r>
          </w:p>
        </w:tc>
        <w:tc>
          <w:tcPr>
            <w:tcW w:w="1530" w:type="dxa"/>
          </w:tcPr>
          <w:p w14:paraId="7A1320DD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87 ± 0.61</w:t>
            </w:r>
          </w:p>
        </w:tc>
        <w:tc>
          <w:tcPr>
            <w:tcW w:w="1800" w:type="dxa"/>
          </w:tcPr>
          <w:p w14:paraId="4AE0AE87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38 ± 0.79</w:t>
            </w:r>
          </w:p>
        </w:tc>
        <w:tc>
          <w:tcPr>
            <w:tcW w:w="1620" w:type="dxa"/>
          </w:tcPr>
          <w:p w14:paraId="28944EC8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47 ± 0.84</w:t>
            </w:r>
          </w:p>
        </w:tc>
        <w:tc>
          <w:tcPr>
            <w:tcW w:w="1800" w:type="dxa"/>
          </w:tcPr>
          <w:p w14:paraId="5C9F0B0C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</w:tc>
      </w:tr>
      <w:tr w:rsidR="00A711F3" w:rsidRPr="00686098" w14:paraId="078EDED6" w14:textId="77777777" w:rsidTr="009C5544">
        <w:trPr>
          <w:trHeight w:val="503"/>
        </w:trPr>
        <w:tc>
          <w:tcPr>
            <w:tcW w:w="2430" w:type="dxa"/>
            <w:vMerge/>
          </w:tcPr>
          <w:p w14:paraId="77598C8E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41721E65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Spectinomycin</w:t>
            </w:r>
          </w:p>
        </w:tc>
        <w:tc>
          <w:tcPr>
            <w:tcW w:w="1615" w:type="dxa"/>
          </w:tcPr>
          <w:p w14:paraId="5204D771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3.01 ± 1.12</w:t>
            </w:r>
          </w:p>
        </w:tc>
        <w:tc>
          <w:tcPr>
            <w:tcW w:w="1530" w:type="dxa"/>
          </w:tcPr>
          <w:p w14:paraId="1EC9E038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74 ± 0.86</w:t>
            </w:r>
          </w:p>
        </w:tc>
        <w:tc>
          <w:tcPr>
            <w:tcW w:w="1800" w:type="dxa"/>
          </w:tcPr>
          <w:p w14:paraId="41AB99D6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38 ± 0.79</w:t>
            </w:r>
          </w:p>
        </w:tc>
        <w:tc>
          <w:tcPr>
            <w:tcW w:w="1620" w:type="dxa"/>
          </w:tcPr>
          <w:p w14:paraId="6F398A3F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8 ± 0.69</w:t>
            </w:r>
          </w:p>
        </w:tc>
        <w:tc>
          <w:tcPr>
            <w:tcW w:w="1800" w:type="dxa"/>
          </w:tcPr>
          <w:p w14:paraId="0D79751F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41 ± 0.81</w:t>
            </w:r>
          </w:p>
        </w:tc>
      </w:tr>
      <w:tr w:rsidR="00A711F3" w:rsidRPr="00686098" w14:paraId="44FE1669" w14:textId="77777777" w:rsidTr="009C5544">
        <w:trPr>
          <w:trHeight w:val="530"/>
        </w:trPr>
        <w:tc>
          <w:tcPr>
            <w:tcW w:w="2430" w:type="dxa"/>
          </w:tcPr>
          <w:p w14:paraId="0F07708B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2165" w:type="dxa"/>
          </w:tcPr>
          <w:p w14:paraId="2B752BD6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615" w:type="dxa"/>
          </w:tcPr>
          <w:p w14:paraId="491F7214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90.08 ± 1.96</w:t>
            </w:r>
          </w:p>
        </w:tc>
        <w:tc>
          <w:tcPr>
            <w:tcW w:w="1530" w:type="dxa"/>
          </w:tcPr>
          <w:p w14:paraId="56685217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2.96 ± 2.48</w:t>
            </w:r>
          </w:p>
        </w:tc>
        <w:tc>
          <w:tcPr>
            <w:tcW w:w="1800" w:type="dxa"/>
          </w:tcPr>
          <w:p w14:paraId="7B221A9D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5.25 ± 2.41</w:t>
            </w:r>
          </w:p>
        </w:tc>
        <w:tc>
          <w:tcPr>
            <w:tcW w:w="1620" w:type="dxa"/>
          </w:tcPr>
          <w:p w14:paraId="6663E634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2.84 ± 2.64</w:t>
            </w:r>
          </w:p>
        </w:tc>
        <w:tc>
          <w:tcPr>
            <w:tcW w:w="1800" w:type="dxa"/>
          </w:tcPr>
          <w:p w14:paraId="21834BC2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3.01 ± 2.58</w:t>
            </w:r>
          </w:p>
        </w:tc>
      </w:tr>
      <w:tr w:rsidR="00A711F3" w:rsidRPr="00686098" w14:paraId="1760A884" w14:textId="77777777" w:rsidTr="009C5544">
        <w:trPr>
          <w:trHeight w:val="620"/>
        </w:trPr>
        <w:tc>
          <w:tcPr>
            <w:tcW w:w="2430" w:type="dxa"/>
          </w:tcPr>
          <w:p w14:paraId="62AE982E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2165" w:type="dxa"/>
          </w:tcPr>
          <w:p w14:paraId="5F10F4FA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Sulphadimethoxine</w:t>
            </w:r>
          </w:p>
        </w:tc>
        <w:tc>
          <w:tcPr>
            <w:tcW w:w="1615" w:type="dxa"/>
          </w:tcPr>
          <w:p w14:paraId="2892F39D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.58 ± 1.04</w:t>
            </w:r>
          </w:p>
        </w:tc>
        <w:tc>
          <w:tcPr>
            <w:tcW w:w="1530" w:type="dxa"/>
          </w:tcPr>
          <w:p w14:paraId="28988AE1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3 ± 0.43</w:t>
            </w:r>
          </w:p>
        </w:tc>
        <w:tc>
          <w:tcPr>
            <w:tcW w:w="1800" w:type="dxa"/>
          </w:tcPr>
          <w:p w14:paraId="7F14A018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38 ± 0.79</w:t>
            </w:r>
          </w:p>
        </w:tc>
        <w:tc>
          <w:tcPr>
            <w:tcW w:w="1620" w:type="dxa"/>
          </w:tcPr>
          <w:p w14:paraId="554EA810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8 ± 0.69</w:t>
            </w:r>
          </w:p>
        </w:tc>
        <w:tc>
          <w:tcPr>
            <w:tcW w:w="1800" w:type="dxa"/>
          </w:tcPr>
          <w:p w14:paraId="459244A8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</w:tc>
      </w:tr>
      <w:tr w:rsidR="00A711F3" w:rsidRPr="00686098" w14:paraId="5571F018" w14:textId="77777777" w:rsidTr="009C5544">
        <w:trPr>
          <w:trHeight w:val="524"/>
        </w:trPr>
        <w:tc>
          <w:tcPr>
            <w:tcW w:w="2430" w:type="dxa"/>
            <w:tcBorders>
              <w:bottom w:val="single" w:sz="4" w:space="0" w:color="auto"/>
            </w:tcBorders>
          </w:tcPr>
          <w:p w14:paraId="722D8E5E" w14:textId="77777777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Folate pathway antagonist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58BB91C0" w14:textId="7832CA1F" w:rsidR="00A711F3" w:rsidRPr="00686098" w:rsidRDefault="00A711F3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Trimethoprim-sul</w:t>
            </w:r>
            <w:r w:rsidR="009C55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methoxazole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ED35847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.58 ± 1.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EE7A59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3 ± 0.4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3D8B160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38 ± 0.7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B199242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8 ± 0.6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F0CB468" w14:textId="77777777" w:rsidR="00A711F3" w:rsidRPr="00686098" w:rsidRDefault="00A711F3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</w:tc>
      </w:tr>
      <w:bookmarkEnd w:id="0"/>
    </w:tbl>
    <w:p w14:paraId="78180E69" w14:textId="77777777" w:rsidR="00A711F3" w:rsidRDefault="00A711F3"/>
    <w:sectPr w:rsidR="00A711F3" w:rsidSect="00A711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049"/>
    <w:rsid w:val="004A5630"/>
    <w:rsid w:val="009C5544"/>
    <w:rsid w:val="00A711F3"/>
    <w:rsid w:val="00DF0D26"/>
    <w:rsid w:val="00E4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630F1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1F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1F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11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4</cp:revision>
  <dcterms:created xsi:type="dcterms:W3CDTF">2020-10-05T22:52:00Z</dcterms:created>
  <dcterms:modified xsi:type="dcterms:W3CDTF">2021-01-22T17:30:00Z</dcterms:modified>
</cp:coreProperties>
</file>